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95F36" w14:textId="77777777" w:rsidR="00D8366A" w:rsidRPr="00952E66" w:rsidRDefault="00D8366A" w:rsidP="00D8366A">
      <w:pPr>
        <w:spacing w:after="0" w:line="360" w:lineRule="auto"/>
        <w:jc w:val="both"/>
        <w:rPr>
          <w:rFonts w:ascii="Times New Roman" w:hAnsi="Times New Roman" w:cs="Times New Roman"/>
          <w:sz w:val="24"/>
          <w:lang w:val="mn-MN"/>
        </w:rPr>
      </w:pPr>
      <w:r w:rsidRPr="00952E66">
        <w:rPr>
          <w:rFonts w:ascii="Times New Roman" w:hAnsi="Times New Roman" w:cs="Times New Roman"/>
          <w:sz w:val="24"/>
        </w:rPr>
        <w:t>Table S</w:t>
      </w:r>
      <w:r w:rsidR="00DA1041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952E66">
        <w:rPr>
          <w:rFonts w:ascii="Times New Roman" w:hAnsi="Times New Roman" w:cs="Times New Roman"/>
          <w:sz w:val="24"/>
          <w:lang w:val="en-US"/>
        </w:rPr>
        <w:t xml:space="preserve">P values estimated by one-way analysis of variance (ANOVA) for leaf physiological </w:t>
      </w:r>
      <w:r w:rsidR="00B079FC">
        <w:rPr>
          <w:rFonts w:ascii="Times New Roman" w:hAnsi="Times New Roman" w:cs="Times New Roman"/>
          <w:sz w:val="24"/>
          <w:lang w:val="en-US"/>
        </w:rPr>
        <w:t xml:space="preserve">traits </w:t>
      </w:r>
      <w:r w:rsidRPr="00952E66">
        <w:rPr>
          <w:rFonts w:ascii="Times New Roman" w:hAnsi="Times New Roman" w:cs="Times New Roman"/>
          <w:sz w:val="24"/>
          <w:lang w:val="en-US"/>
        </w:rPr>
        <w:t>across treatments. S</w:t>
      </w:r>
      <w:r w:rsidRPr="00952E66">
        <w:rPr>
          <w:rFonts w:ascii="Times New Roman" w:hAnsi="Times New Roman" w:cs="Times New Roman"/>
          <w:sz w:val="24"/>
          <w:lang w:val="mn-MN"/>
        </w:rPr>
        <w:t>howing sources of variance, degrees of freedom for numerator (DF) and F ratios (F value) and their probabilities (Pr) treat</w:t>
      </w:r>
      <w:r w:rsidRPr="00952E66">
        <w:rPr>
          <w:rFonts w:ascii="Times New Roman" w:hAnsi="Times New Roman" w:cs="Times New Roman"/>
          <w:sz w:val="24"/>
          <w:lang w:val="en-US"/>
        </w:rPr>
        <w:t>ment</w:t>
      </w:r>
      <w:commentRangeStart w:id="0"/>
      <w:r w:rsidRPr="00952E66">
        <w:rPr>
          <w:rFonts w:ascii="Times New Roman" w:hAnsi="Times New Roman" w:cs="Times New Roman"/>
          <w:sz w:val="24"/>
          <w:lang w:val="en-US"/>
        </w:rPr>
        <w:t xml:space="preserve">. </w:t>
      </w:r>
      <w:r w:rsidRPr="00B079FC">
        <w:rPr>
          <w:rFonts w:ascii="Times New Roman" w:hAnsi="Times New Roman" w:cs="Times New Roman"/>
          <w:sz w:val="24"/>
          <w:highlight w:val="yellow"/>
          <w:lang w:val="en-US"/>
        </w:rPr>
        <w:t xml:space="preserve">P value in bold font indicates non-significant </w:t>
      </w:r>
      <w:r w:rsidRPr="00B079FC">
        <w:rPr>
          <w:rFonts w:ascii="Times New Roman" w:hAnsi="Times New Roman" w:cs="Times New Roman"/>
          <w:sz w:val="24"/>
          <w:highlight w:val="yellow"/>
          <w:lang w:bidi="mn-Mong-MN"/>
        </w:rPr>
        <w:t xml:space="preserve">at </w:t>
      </w:r>
      <w:r w:rsidRPr="00B079FC">
        <w:rPr>
          <w:rFonts w:ascii="Times New Roman" w:hAnsi="Times New Roman" w:cs="Times New Roman"/>
          <w:i/>
          <w:iCs/>
          <w:color w:val="222222"/>
          <w:sz w:val="24"/>
          <w:highlight w:val="yellow"/>
        </w:rPr>
        <w:t>α</w:t>
      </w:r>
      <w:r w:rsidRPr="00B079FC">
        <w:rPr>
          <w:rFonts w:ascii="Times New Roman" w:hAnsi="Times New Roman" w:cs="Times New Roman"/>
          <w:sz w:val="24"/>
          <w:highlight w:val="yellow"/>
          <w:lang w:bidi="mn-Mong-MN"/>
        </w:rPr>
        <w:t xml:space="preserve"> = 0.05.</w:t>
      </w:r>
      <w:commentRangeEnd w:id="0"/>
      <w:r w:rsidR="00EF0765">
        <w:rPr>
          <w:rStyle w:val="CommentReference"/>
        </w:rPr>
        <w:commentReference w:id="0"/>
      </w:r>
    </w:p>
    <w:tbl>
      <w:tblPr>
        <w:tblW w:w="93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1757"/>
        <w:gridCol w:w="664"/>
        <w:gridCol w:w="1276"/>
        <w:gridCol w:w="983"/>
        <w:gridCol w:w="1283"/>
        <w:gridCol w:w="1270"/>
      </w:tblGrid>
      <w:tr w:rsidR="00D8366A" w:rsidRPr="00952E66" w14:paraId="634B4963" w14:textId="77777777" w:rsidTr="008B0076">
        <w:trPr>
          <w:trHeight w:val="123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65DFA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ource</w:t>
            </w:r>
          </w:p>
        </w:tc>
        <w:tc>
          <w:tcPr>
            <w:tcW w:w="175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1024FA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468B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ED0F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1286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022</w:t>
            </w:r>
          </w:p>
        </w:tc>
      </w:tr>
      <w:tr w:rsidR="00D8366A" w:rsidRPr="00952E66" w14:paraId="332E403D" w14:textId="77777777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B4955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5493113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C6EA9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E0B2F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FCFFD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Pr&gt;F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ABC14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F Valu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E3AAF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Pr&gt;F</w:t>
            </w:r>
          </w:p>
        </w:tc>
      </w:tr>
      <w:tr w:rsidR="00D8366A" w:rsidRPr="00952E66" w14:paraId="4274C4B6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6336F6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952E66">
              <w:rPr>
                <w:rFonts w:ascii="Times New Roman" w:hAnsi="Times New Roman" w:cs="Times New Roman"/>
                <w:i/>
                <w:lang w:val="en-US"/>
              </w:rPr>
              <w:t>Chlorophyll content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023D4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AB5927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87FE8B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3CD803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6797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37C9CC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4587B9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1732</w:t>
            </w:r>
          </w:p>
        </w:tc>
      </w:tr>
      <w:tr w:rsidR="00D8366A" w:rsidRPr="00952E66" w14:paraId="6B3CE663" w14:textId="77777777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AB4161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8F7CFC1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9C45B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E951A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AC934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6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5CA05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2505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4144</w:t>
            </w:r>
          </w:p>
        </w:tc>
      </w:tr>
      <w:tr w:rsidR="00D8366A" w:rsidRPr="00952E66" w14:paraId="722BD172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F5F4D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Stomatal conducta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7D7D6C7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766EA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3D196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6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C3245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01658B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175A9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9</w:t>
            </w:r>
          </w:p>
        </w:tc>
      </w:tr>
      <w:tr w:rsidR="00D8366A" w:rsidRPr="00952E66" w14:paraId="27EFDD24" w14:textId="77777777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F08B0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9CD0E98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C213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3191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4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2894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C94B4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2.6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17630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14:paraId="4DE7A591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36F6B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76D61E54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8124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5090A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878A2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8BAF0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5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86C18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13</w:t>
            </w:r>
          </w:p>
        </w:tc>
      </w:tr>
      <w:tr w:rsidR="00D8366A" w:rsidRPr="00952E66" w14:paraId="7D337C9D" w14:textId="77777777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78524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34B8B45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AC40F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662A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7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C369F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831AC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1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6915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10</w:t>
            </w:r>
          </w:p>
        </w:tc>
      </w:tr>
      <w:tr w:rsidR="00D8366A" w:rsidRPr="00952E66" w14:paraId="48538F0E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09F74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931E7E7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5CB0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A8A0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BD00C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958F7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6.5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6D844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14:paraId="12C727AC" w14:textId="77777777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3EAB8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53707E7E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85F6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CEE35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B37C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14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8976E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3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6166E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16</w:t>
            </w:r>
          </w:p>
        </w:tc>
      </w:tr>
      <w:tr w:rsidR="00D8366A" w:rsidRPr="00952E66" w14:paraId="41EA2352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99D50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v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C25103C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C7F2E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7AFB8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D25E6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2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3AC5E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7.9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5462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14:paraId="4DE35A74" w14:textId="77777777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D409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7282F8A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4ABE9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3B6E7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8AAB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1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09849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F2460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38</w:t>
            </w:r>
          </w:p>
        </w:tc>
      </w:tr>
      <w:tr w:rsidR="00D8366A" w:rsidRPr="00952E66" w14:paraId="4DE9811A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1FD58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v</w:t>
            </w:r>
            <w:r w:rsidRPr="00952E66">
              <w:rPr>
                <w:rFonts w:ascii="Times New Roman" w:hAnsi="Times New Roman" w:cs="Times New Roman"/>
              </w:rPr>
              <w:t>/F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B30CD59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8189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703312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40C42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72E32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7.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4157F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14:paraId="6240A2B4" w14:textId="77777777" w:rsidTr="008B0076">
        <w:trPr>
          <w:trHeight w:val="118"/>
        </w:trPr>
        <w:tc>
          <w:tcPr>
            <w:tcW w:w="2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AA5BA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D849DE6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A456A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5CA93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945C9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72ECC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6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B2ED5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D8366A" w:rsidRPr="00952E66" w14:paraId="7C63EBF1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4AEC102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PI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AB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F2F5FF7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15254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06B49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0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09248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A7E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F0BC8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5</w:t>
            </w:r>
          </w:p>
        </w:tc>
      </w:tr>
      <w:tr w:rsidR="00D8366A" w:rsidRPr="00952E66" w14:paraId="2E359C4A" w14:textId="77777777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5F7929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09B7D012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60287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D387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7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EBDD4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55B69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0AC7A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D8366A" w:rsidRPr="00952E66" w14:paraId="3BAACD28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9B97FCC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ψ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p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3C68A8CD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08556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E4F1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.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6F44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0677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CA91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53</w:t>
            </w:r>
          </w:p>
        </w:tc>
      </w:tr>
      <w:tr w:rsidR="00D8366A" w:rsidRPr="00952E66" w14:paraId="6B8A84AB" w14:textId="77777777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228D3F04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1FB74656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20877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B920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6.3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EC7E1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BD55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5.4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415E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03</w:t>
            </w:r>
          </w:p>
        </w:tc>
      </w:tr>
      <w:tr w:rsidR="00D8366A" w:rsidRPr="00952E66" w14:paraId="08E50423" w14:textId="77777777" w:rsidTr="008B0076">
        <w:trPr>
          <w:trHeight w:val="118"/>
        </w:trPr>
        <w:tc>
          <w:tcPr>
            <w:tcW w:w="213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C1085F0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952E66">
              <w:rPr>
                <w:rFonts w:ascii="Times New Roman" w:hAnsi="Times New Roman" w:cs="Times New Roman"/>
              </w:rPr>
              <w:t>ψ</w:t>
            </w:r>
            <w:r w:rsidRPr="00952E66">
              <w:rPr>
                <w:rFonts w:ascii="Times New Roman" w:hAnsi="Times New Roman" w:cs="Times New Roman"/>
                <w:vertAlign w:val="subscript"/>
              </w:rPr>
              <w:t>m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</w:tcPr>
          <w:p w14:paraId="60EF1EBA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P. sibirica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ABDE8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43C2F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9.7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94D0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&lt;.0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AE32D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A199A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279</w:t>
            </w:r>
          </w:p>
        </w:tc>
      </w:tr>
      <w:tr w:rsidR="00D8366A" w:rsidRPr="00952E66" w14:paraId="45D44532" w14:textId="77777777" w:rsidTr="008B0076">
        <w:trPr>
          <w:trHeight w:val="118"/>
        </w:trPr>
        <w:tc>
          <w:tcPr>
            <w:tcW w:w="213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C685D" w14:textId="77777777" w:rsidR="00D8366A" w:rsidRPr="00952E66" w:rsidRDefault="00D8366A" w:rsidP="008B007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C93B9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952E66">
              <w:rPr>
                <w:rFonts w:ascii="Times New Roman" w:eastAsia="Times New Roman" w:hAnsi="Times New Roman" w:cs="Times New Roman"/>
                <w:i/>
              </w:rPr>
              <w:t>U. pumila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BF52D" w14:textId="77777777" w:rsidR="00D8366A" w:rsidRPr="00952E66" w:rsidRDefault="00D8366A" w:rsidP="008B00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99871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4.50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39D967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5620A7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3.8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F9783" w14:textId="77777777" w:rsidR="00D8366A" w:rsidRPr="00952E66" w:rsidRDefault="00D8366A" w:rsidP="008B00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52E66">
              <w:rPr>
                <w:rFonts w:ascii="Times New Roman" w:eastAsia="Times New Roman" w:hAnsi="Times New Roman" w:cs="Times New Roman"/>
              </w:rPr>
              <w:t>0.0030</w:t>
            </w:r>
          </w:p>
        </w:tc>
      </w:tr>
    </w:tbl>
    <w:p w14:paraId="7B6F6960" w14:textId="77777777" w:rsidR="00D8366A" w:rsidRPr="00952E66" w:rsidRDefault="00D8366A" w:rsidP="00D8366A">
      <w:pPr>
        <w:rPr>
          <w:rFonts w:ascii="Times New Roman" w:hAnsi="Times New Roman" w:cs="Times New Roman"/>
        </w:rPr>
      </w:pPr>
    </w:p>
    <w:p w14:paraId="7C2A7C63" w14:textId="77777777" w:rsidR="00414275" w:rsidRDefault="003C19B0"/>
    <w:sectPr w:rsidR="00414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0" w:author="User user" w:date="2023-06-05T15:52:00Z" w:initials="Windows">
    <w:p w14:paraId="71B68194" w14:textId="77777777" w:rsidR="00EF0765" w:rsidRDefault="00EF0765">
      <w:pPr>
        <w:pStyle w:val="CommentText"/>
      </w:pPr>
      <w:r>
        <w:rPr>
          <w:rStyle w:val="CommentReference"/>
        </w:rPr>
        <w:annotationRef/>
      </w:r>
      <w:r>
        <w:t>Please bold them.</w:t>
      </w:r>
      <w:bookmarkStart w:id="1" w:name="_GoBack"/>
      <w:bookmarkEnd w:id="1"/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B6819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4FA44E" w14:textId="77777777" w:rsidR="003C19B0" w:rsidRDefault="003C19B0" w:rsidP="00B079FC">
      <w:pPr>
        <w:spacing w:after="0" w:line="240" w:lineRule="auto"/>
      </w:pPr>
      <w:r>
        <w:separator/>
      </w:r>
    </w:p>
  </w:endnote>
  <w:endnote w:type="continuationSeparator" w:id="0">
    <w:p w14:paraId="5254B32C" w14:textId="77777777" w:rsidR="003C19B0" w:rsidRDefault="003C19B0" w:rsidP="00B07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EB44FE" w14:textId="77777777" w:rsidR="003C19B0" w:rsidRDefault="003C19B0" w:rsidP="00B079FC">
      <w:pPr>
        <w:spacing w:after="0" w:line="240" w:lineRule="auto"/>
      </w:pPr>
      <w:r>
        <w:separator/>
      </w:r>
    </w:p>
  </w:footnote>
  <w:footnote w:type="continuationSeparator" w:id="0">
    <w:p w14:paraId="61C849BD" w14:textId="77777777" w:rsidR="003C19B0" w:rsidRDefault="003C19B0" w:rsidP="00B079FC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 user">
    <w15:presenceInfo w15:providerId="None" w15:userId="User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66A"/>
    <w:rsid w:val="003C19B0"/>
    <w:rsid w:val="00B079FC"/>
    <w:rsid w:val="00D8366A"/>
    <w:rsid w:val="00DA1041"/>
    <w:rsid w:val="00E36B1C"/>
    <w:rsid w:val="00E43629"/>
    <w:rsid w:val="00EF0765"/>
    <w:rsid w:val="00FB3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7AEA72"/>
  <w15:chartTrackingRefBased/>
  <w15:docId w15:val="{B916A8B0-CDAB-4C84-BA21-29FD270A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36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7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79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079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79FC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F07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07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076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07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076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07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076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0</Characters>
  <Application>Microsoft Office Word</Application>
  <DocSecurity>0</DocSecurity>
  <Lines>8</Lines>
  <Paragraphs>2</Paragraphs>
  <ScaleCrop>false</ScaleCrop>
  <Company/>
  <LinksUpToDate>false</LinksUpToDate>
  <CharactersWithSpaces>1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ser user</cp:lastModifiedBy>
  <cp:revision>4</cp:revision>
  <dcterms:created xsi:type="dcterms:W3CDTF">2023-04-04T02:56:00Z</dcterms:created>
  <dcterms:modified xsi:type="dcterms:W3CDTF">2023-06-05T07:52:00Z</dcterms:modified>
</cp:coreProperties>
</file>